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640" w:rsidRPr="008D067E" w:rsidRDefault="00544640" w:rsidP="00544640">
      <w:pPr>
        <w:jc w:val="center"/>
        <w:rPr>
          <w:b/>
        </w:rPr>
      </w:pPr>
      <w:r w:rsidRPr="008D067E">
        <w:rPr>
          <w:b/>
        </w:rPr>
        <w:t>Supplementary Table 1</w:t>
      </w:r>
    </w:p>
    <w:tbl>
      <w:tblPr>
        <w:tblW w:w="9617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433"/>
        <w:gridCol w:w="1560"/>
        <w:gridCol w:w="1701"/>
        <w:gridCol w:w="1842"/>
        <w:gridCol w:w="1418"/>
      </w:tblGrid>
      <w:tr w:rsidR="00544640" w:rsidRPr="001E5C78" w:rsidTr="00697623">
        <w:trPr>
          <w:trHeight w:val="300"/>
        </w:trPr>
        <w:tc>
          <w:tcPr>
            <w:tcW w:w="9617" w:type="dxa"/>
            <w:gridSpan w:val="6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ind w:left="144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Identified Breast Cancer Driver Genes 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RS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A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B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C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1S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PF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FN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NL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XC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L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ZRA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11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PP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P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2orf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R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AM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300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2orf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R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DR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B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4orf1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PK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B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FGEF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5orf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SR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ZA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TNF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1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F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0orf1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H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D17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0orf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1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P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C6L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CD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H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LIN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orf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V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6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orf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R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D4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X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T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M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X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B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NB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04A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C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11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F1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STN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17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L6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H1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3C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N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XL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A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K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71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2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X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74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SAP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OT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A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N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TA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PY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C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B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BLL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65A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8B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N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71E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Y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98C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Y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NCD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N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GALNT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TKD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DC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M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AP1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AP2L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L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G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AP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44N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P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AR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PA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C2H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L17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MS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LD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18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P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6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MP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W7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PL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9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C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W9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ECR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00L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G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GBP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P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G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NB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47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TU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C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BP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30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AL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G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36C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IFB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D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A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BP1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U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G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C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4-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9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N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N2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5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4-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F2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T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M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4-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T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CAD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SE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C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5-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PTL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K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CY2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SEC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5-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1L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DC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LTL1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U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9-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P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DC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9-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AS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R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F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PF10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J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PF1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GFRP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PF9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T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AN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G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W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APD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G1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AL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F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C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A5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A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IP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C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MT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R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T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3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R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R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FV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RA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E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RD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H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ALS9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CO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E2D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10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L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DZ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E2L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CN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TBD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K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EG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N1L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XB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B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L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I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S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IN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J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L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GYF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J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TR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GYF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B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N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CH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C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MAP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B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N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B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1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PC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D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TD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D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T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G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D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EL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LTSCR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U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R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CT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02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Z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N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09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RH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3ST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09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EPPS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A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6ST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2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RAP1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1H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A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6ST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2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21L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4A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A6L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4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F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CAM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A6L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5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K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1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A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L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5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WE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ST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B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2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3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6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1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CN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1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FR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IN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DCC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4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7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L2B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IN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F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CUT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S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F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10R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B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11H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APL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18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2T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RE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2T35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D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10-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7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4D10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17-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7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5P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6A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HL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T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NSL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6C7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AL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URF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C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7C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R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PC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M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OF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D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JP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OP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DN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B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N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RX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FYV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4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F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BPC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NO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KA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BIM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HD1L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D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10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D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84A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GAPA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ML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47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D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10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48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2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BN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7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3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BN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PRSS1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TC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GRF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FB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KS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BP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K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PO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4L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RC18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1X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15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5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S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B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PLG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BP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A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EP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P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A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BP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CDHAC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C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D52L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B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T6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P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B1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S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P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B1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3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RX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GA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R2J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C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PXD2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TE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GA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1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OOM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5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GB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T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PD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6-TRIM3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ED1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LEC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OBP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4F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K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M5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T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4F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PN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D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S2R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M6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12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13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0A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V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3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22D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4R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3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R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PC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EAR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4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N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0A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P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R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8A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2AF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G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419C5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A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R5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X5L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XN1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MT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G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A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P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13A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9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79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C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G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RK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H2A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C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EB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F2I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3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PH6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34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C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E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36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8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LPP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CHD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1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P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C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XS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O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H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G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PIP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ZF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YND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3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L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9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1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5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4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C3H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SWIM8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3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A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FY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N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3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C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3D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D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4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C2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85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YM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C3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TC1</w:t>
            </w:r>
          </w:p>
        </w:tc>
      </w:tr>
      <w:tr w:rsidR="00544640" w:rsidRPr="001E5C78" w:rsidTr="00697623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P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O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X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68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C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44640" w:rsidRPr="001E5C78" w:rsidRDefault="00544640" w:rsidP="006976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520361" w:rsidRDefault="00520361">
      <w:bookmarkStart w:id="0" w:name="_GoBack"/>
      <w:bookmarkEnd w:id="0"/>
    </w:p>
    <w:sectPr w:rsidR="00520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256E9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6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7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8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9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Header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9015B3"/>
    <w:multiLevelType w:val="hybridMultilevel"/>
    <w:tmpl w:val="18F8550E"/>
    <w:lvl w:ilvl="0" w:tplc="470E44B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154194"/>
    <w:multiLevelType w:val="hybridMultilevel"/>
    <w:tmpl w:val="9C865C08"/>
    <w:lvl w:ilvl="0" w:tplc="DB2CDF5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1B1639"/>
    <w:multiLevelType w:val="multilevel"/>
    <w:tmpl w:val="90243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7973575"/>
    <w:multiLevelType w:val="hybridMultilevel"/>
    <w:tmpl w:val="402AE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BD5861"/>
    <w:multiLevelType w:val="hybridMultilevel"/>
    <w:tmpl w:val="5C9EB332"/>
    <w:lvl w:ilvl="0" w:tplc="0409000F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244BAA"/>
    <w:multiLevelType w:val="hybridMultilevel"/>
    <w:tmpl w:val="E7A8A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640"/>
    <w:rsid w:val="00520361"/>
    <w:rsid w:val="0054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64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64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64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44640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54464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44640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544640"/>
  </w:style>
  <w:style w:type="table" w:styleId="TableGrid">
    <w:name w:val="Table Grid"/>
    <w:basedOn w:val="TableNormal"/>
    <w:uiPriority w:val="59"/>
    <w:rsid w:val="0054464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4464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6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640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44640"/>
    <w:pPr>
      <w:spacing w:after="0" w:line="240" w:lineRule="auto"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44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6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64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640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46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64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44640"/>
  </w:style>
  <w:style w:type="paragraph" w:styleId="ListParagraph">
    <w:name w:val="List Paragraph"/>
    <w:basedOn w:val="Normal"/>
    <w:uiPriority w:val="34"/>
    <w:qFormat/>
    <w:rsid w:val="00544640"/>
    <w:pPr>
      <w:ind w:left="720"/>
      <w:contextualSpacing/>
    </w:pPr>
  </w:style>
  <w:style w:type="paragraph" w:customStyle="1" w:styleId="NoteLevel1">
    <w:name w:val="Note Level 1"/>
    <w:basedOn w:val="Normal"/>
    <w:uiPriority w:val="99"/>
    <w:unhideWhenUsed/>
    <w:rsid w:val="00544640"/>
    <w:pPr>
      <w:keepNext/>
      <w:numPr>
        <w:numId w:val="7"/>
      </w:numPr>
      <w:contextualSpacing/>
      <w:outlineLvl w:val="0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544640"/>
    <w:pPr>
      <w:keepNext/>
      <w:numPr>
        <w:ilvl w:val="1"/>
        <w:numId w:val="7"/>
      </w:numPr>
      <w:tabs>
        <w:tab w:val="clear" w:pos="720"/>
        <w:tab w:val="num" w:pos="3600"/>
      </w:tabs>
      <w:ind w:left="3960"/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544640"/>
    <w:pPr>
      <w:keepNext/>
      <w:numPr>
        <w:ilvl w:val="2"/>
        <w:numId w:val="7"/>
      </w:numPr>
      <w:tabs>
        <w:tab w:val="clear" w:pos="1440"/>
        <w:tab w:val="num" w:pos="4320"/>
      </w:tabs>
      <w:ind w:left="4680"/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544640"/>
    <w:pPr>
      <w:keepNext/>
      <w:numPr>
        <w:ilvl w:val="3"/>
        <w:numId w:val="7"/>
      </w:numPr>
      <w:tabs>
        <w:tab w:val="clear" w:pos="2160"/>
        <w:tab w:val="num" w:pos="5040"/>
      </w:tabs>
      <w:ind w:left="5400"/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544640"/>
    <w:pPr>
      <w:keepNext/>
      <w:numPr>
        <w:ilvl w:val="4"/>
        <w:numId w:val="7"/>
      </w:numPr>
      <w:tabs>
        <w:tab w:val="clear" w:pos="2880"/>
        <w:tab w:val="num" w:pos="5760"/>
      </w:tabs>
      <w:ind w:left="6120"/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544640"/>
    <w:pPr>
      <w:numPr>
        <w:ilvl w:val="5"/>
        <w:numId w:val="7"/>
      </w:numPr>
      <w:tabs>
        <w:tab w:val="clear" w:pos="3600"/>
        <w:tab w:val="center" w:pos="4320"/>
        <w:tab w:val="right" w:pos="8640"/>
      </w:tabs>
      <w:ind w:left="0" w:firstLine="0"/>
    </w:pPr>
  </w:style>
  <w:style w:type="character" w:customStyle="1" w:styleId="HeaderChar">
    <w:name w:val="Header Char"/>
    <w:basedOn w:val="DefaultParagraphFont"/>
    <w:link w:val="Header"/>
    <w:uiPriority w:val="99"/>
    <w:rsid w:val="00544640"/>
    <w:rPr>
      <w:rFonts w:eastAsiaTheme="minorEastAsia"/>
      <w:sz w:val="24"/>
      <w:szCs w:val="24"/>
    </w:rPr>
  </w:style>
  <w:style w:type="paragraph" w:customStyle="1" w:styleId="xl65">
    <w:name w:val="xl65"/>
    <w:basedOn w:val="Normal"/>
    <w:rsid w:val="00544640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64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64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64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44640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54464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44640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544640"/>
  </w:style>
  <w:style w:type="table" w:styleId="TableGrid">
    <w:name w:val="Table Grid"/>
    <w:basedOn w:val="TableNormal"/>
    <w:uiPriority w:val="59"/>
    <w:rsid w:val="0054464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4464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6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640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44640"/>
    <w:pPr>
      <w:spacing w:after="0" w:line="240" w:lineRule="auto"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44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6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64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640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46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64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44640"/>
  </w:style>
  <w:style w:type="paragraph" w:styleId="ListParagraph">
    <w:name w:val="List Paragraph"/>
    <w:basedOn w:val="Normal"/>
    <w:uiPriority w:val="34"/>
    <w:qFormat/>
    <w:rsid w:val="00544640"/>
    <w:pPr>
      <w:ind w:left="720"/>
      <w:contextualSpacing/>
    </w:pPr>
  </w:style>
  <w:style w:type="paragraph" w:customStyle="1" w:styleId="NoteLevel1">
    <w:name w:val="Note Level 1"/>
    <w:basedOn w:val="Normal"/>
    <w:uiPriority w:val="99"/>
    <w:unhideWhenUsed/>
    <w:rsid w:val="00544640"/>
    <w:pPr>
      <w:keepNext/>
      <w:numPr>
        <w:numId w:val="7"/>
      </w:numPr>
      <w:contextualSpacing/>
      <w:outlineLvl w:val="0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544640"/>
    <w:pPr>
      <w:keepNext/>
      <w:numPr>
        <w:ilvl w:val="1"/>
        <w:numId w:val="7"/>
      </w:numPr>
      <w:tabs>
        <w:tab w:val="clear" w:pos="720"/>
        <w:tab w:val="num" w:pos="3600"/>
      </w:tabs>
      <w:ind w:left="3960"/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544640"/>
    <w:pPr>
      <w:keepNext/>
      <w:numPr>
        <w:ilvl w:val="2"/>
        <w:numId w:val="7"/>
      </w:numPr>
      <w:tabs>
        <w:tab w:val="clear" w:pos="1440"/>
        <w:tab w:val="num" w:pos="4320"/>
      </w:tabs>
      <w:ind w:left="4680"/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544640"/>
    <w:pPr>
      <w:keepNext/>
      <w:numPr>
        <w:ilvl w:val="3"/>
        <w:numId w:val="7"/>
      </w:numPr>
      <w:tabs>
        <w:tab w:val="clear" w:pos="2160"/>
        <w:tab w:val="num" w:pos="5040"/>
      </w:tabs>
      <w:ind w:left="5400"/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544640"/>
    <w:pPr>
      <w:keepNext/>
      <w:numPr>
        <w:ilvl w:val="4"/>
        <w:numId w:val="7"/>
      </w:numPr>
      <w:tabs>
        <w:tab w:val="clear" w:pos="2880"/>
        <w:tab w:val="num" w:pos="5760"/>
      </w:tabs>
      <w:ind w:left="6120"/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544640"/>
    <w:pPr>
      <w:numPr>
        <w:ilvl w:val="5"/>
        <w:numId w:val="7"/>
      </w:numPr>
      <w:tabs>
        <w:tab w:val="clear" w:pos="3600"/>
        <w:tab w:val="center" w:pos="4320"/>
        <w:tab w:val="right" w:pos="8640"/>
      </w:tabs>
      <w:ind w:left="0" w:firstLine="0"/>
    </w:pPr>
  </w:style>
  <w:style w:type="character" w:customStyle="1" w:styleId="HeaderChar">
    <w:name w:val="Header Char"/>
    <w:basedOn w:val="DefaultParagraphFont"/>
    <w:link w:val="Header"/>
    <w:uiPriority w:val="99"/>
    <w:rsid w:val="00544640"/>
    <w:rPr>
      <w:rFonts w:eastAsiaTheme="minorEastAsia"/>
      <w:sz w:val="24"/>
      <w:szCs w:val="24"/>
    </w:rPr>
  </w:style>
  <w:style w:type="paragraph" w:customStyle="1" w:styleId="xl65">
    <w:name w:val="xl65"/>
    <w:basedOn w:val="Normal"/>
    <w:rsid w:val="00544640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1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3-24T15:23:00Z</dcterms:created>
  <dcterms:modified xsi:type="dcterms:W3CDTF">2017-03-24T15:23:00Z</dcterms:modified>
</cp:coreProperties>
</file>